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16BA2" w14:textId="77777777" w:rsidR="00F83002" w:rsidRPr="00F83002" w:rsidRDefault="00F83002" w:rsidP="00F83002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F83002">
        <w:rPr>
          <w:b/>
          <w:bCs/>
          <w:sz w:val="28"/>
          <w:szCs w:val="28"/>
          <w:lang w:val="en-US"/>
        </w:rPr>
        <w:t>Supplementary Appendix</w:t>
      </w:r>
    </w:p>
    <w:p w14:paraId="1D6B3052" w14:textId="77777777" w:rsidR="00F83002" w:rsidRPr="00F83002" w:rsidRDefault="00F83002" w:rsidP="00F83002">
      <w:pPr>
        <w:spacing w:line="360" w:lineRule="auto"/>
        <w:rPr>
          <w:b/>
          <w:color w:val="000000"/>
          <w:sz w:val="22"/>
          <w:szCs w:val="22"/>
          <w:lang w:val="en-US"/>
        </w:rPr>
      </w:pPr>
      <w:r w:rsidRPr="00F83002">
        <w:rPr>
          <w:b/>
          <w:color w:val="000000"/>
          <w:sz w:val="22"/>
          <w:szCs w:val="22"/>
          <w:lang w:val="en-US"/>
        </w:rPr>
        <w:t>Table e1. Administration of abobotulinumtoxinA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4678"/>
      </w:tblGrid>
      <w:tr w:rsidR="00F83002" w:rsidRPr="00F83002" w14:paraId="6860D5A7" w14:textId="77777777" w:rsidTr="00C85C8F">
        <w:trPr>
          <w:trHeight w:val="564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3429870B" w14:textId="77777777" w:rsidR="00F83002" w:rsidRPr="00F83002" w:rsidRDefault="00F83002" w:rsidP="00C85C8F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F83002">
              <w:rPr>
                <w:b/>
                <w:color w:val="000000"/>
                <w:lang w:val="en-US"/>
              </w:rPr>
              <w:t>Paramet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382E6EE3" w14:textId="77777777" w:rsidR="00F83002" w:rsidRPr="00F83002" w:rsidRDefault="00F83002" w:rsidP="00C85C8F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F83002">
              <w:rPr>
                <w:b/>
                <w:color w:val="000000"/>
                <w:lang w:val="en-US"/>
              </w:rPr>
              <w:t>Overall</w:t>
            </w:r>
          </w:p>
        </w:tc>
      </w:tr>
      <w:tr w:rsidR="00F83002" w:rsidRPr="00F83002" w14:paraId="6595F4C5" w14:textId="77777777" w:rsidTr="00C85C8F">
        <w:trPr>
          <w:trHeight w:val="30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F143AE" w14:textId="77777777" w:rsidR="00F83002" w:rsidRPr="00F83002" w:rsidRDefault="00F83002" w:rsidP="00C85C8F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F83002">
              <w:rPr>
                <w:b/>
                <w:color w:val="000000"/>
                <w:lang w:val="en-US"/>
              </w:rPr>
              <w:t xml:space="preserve">Administration at baseline (Visit 1) 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BE4625" w14:textId="77777777" w:rsidR="00F83002" w:rsidRPr="00F83002" w:rsidRDefault="00F83002" w:rsidP="00C85C8F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F83002">
              <w:rPr>
                <w:b/>
                <w:color w:val="000000"/>
                <w:lang w:val="en-US"/>
              </w:rPr>
              <w:t>(N=843)*</w:t>
            </w:r>
          </w:p>
        </w:tc>
      </w:tr>
      <w:tr w:rsidR="00F83002" w:rsidRPr="00F83002" w14:paraId="2168A38C" w14:textId="77777777" w:rsidTr="00C85C8F">
        <w:trPr>
          <w:trHeight w:val="498"/>
        </w:trPr>
        <w:tc>
          <w:tcPr>
            <w:tcW w:w="4111" w:type="dxa"/>
          </w:tcPr>
          <w:p w14:paraId="44DC292B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 xml:space="preserve">Total aboBoNT-A dose (U); </w:t>
            </w:r>
          </w:p>
          <w:p w14:paraId="4D243D46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ean ±SD</w:t>
            </w:r>
          </w:p>
          <w:p w14:paraId="024F7A6E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edian [range]</w:t>
            </w:r>
          </w:p>
        </w:tc>
        <w:tc>
          <w:tcPr>
            <w:tcW w:w="4678" w:type="dxa"/>
          </w:tcPr>
          <w:p w14:paraId="3E1872D3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  <w:p w14:paraId="4AF9F094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552 ± 247</w:t>
            </w:r>
          </w:p>
          <w:p w14:paraId="718F4C22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500 [50–1700]</w:t>
            </w:r>
          </w:p>
        </w:tc>
      </w:tr>
      <w:tr w:rsidR="00F83002" w:rsidRPr="00F83002" w14:paraId="56A69458" w14:textId="77777777" w:rsidTr="00C85C8F">
        <w:trPr>
          <w:trHeight w:val="488"/>
        </w:trPr>
        <w:tc>
          <w:tcPr>
            <w:tcW w:w="4111" w:type="dxa"/>
          </w:tcPr>
          <w:p w14:paraId="4656FA9D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Number of muscles injected; median [range]</w:t>
            </w:r>
          </w:p>
        </w:tc>
        <w:tc>
          <w:tcPr>
            <w:tcW w:w="4678" w:type="dxa"/>
          </w:tcPr>
          <w:p w14:paraId="11D94130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3 [1–10]</w:t>
            </w:r>
          </w:p>
        </w:tc>
      </w:tr>
      <w:tr w:rsidR="00F83002" w:rsidRPr="00F83002" w14:paraId="4CA395D2" w14:textId="77777777" w:rsidTr="00C85C8F">
        <w:trPr>
          <w:trHeight w:val="488"/>
        </w:trPr>
        <w:tc>
          <w:tcPr>
            <w:tcW w:w="4111" w:type="dxa"/>
          </w:tcPr>
          <w:p w14:paraId="4F95DFDD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ost commonly injected muscles; n (% patients)</w:t>
            </w:r>
          </w:p>
          <w:p w14:paraId="43BA10B4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Splenius capitis</w:t>
            </w:r>
          </w:p>
          <w:p w14:paraId="541FA70D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Sternocleidomastoid</w:t>
            </w:r>
          </w:p>
          <w:p w14:paraId="5D587982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Trapezius</w:t>
            </w:r>
          </w:p>
          <w:p w14:paraId="263A5DA0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proofErr w:type="spellStart"/>
            <w:r w:rsidRPr="00F83002">
              <w:rPr>
                <w:color w:val="000000"/>
                <w:lang w:val="en-US"/>
              </w:rPr>
              <w:t>Levator</w:t>
            </w:r>
            <w:proofErr w:type="spellEnd"/>
            <w:r w:rsidRPr="00F83002">
              <w:rPr>
                <w:color w:val="000000"/>
                <w:lang w:val="en-US"/>
              </w:rPr>
              <w:t xml:space="preserve"> scapulae</w:t>
            </w:r>
          </w:p>
          <w:p w14:paraId="28267E18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Semispinalis capitis</w:t>
            </w:r>
          </w:p>
          <w:p w14:paraId="67C036AF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Scalene group**</w:t>
            </w:r>
          </w:p>
          <w:p w14:paraId="53FEBADA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Longissimus group**</w:t>
            </w:r>
          </w:p>
          <w:p w14:paraId="6E5330E2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Splenius cervicis</w:t>
            </w:r>
          </w:p>
          <w:p w14:paraId="08873954" w14:textId="77777777" w:rsidR="00F83002" w:rsidRPr="00F83002" w:rsidRDefault="00F83002" w:rsidP="00C85C8F">
            <w:pPr>
              <w:spacing w:line="360" w:lineRule="auto"/>
              <w:ind w:left="462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Obliquus capitis</w:t>
            </w:r>
          </w:p>
        </w:tc>
        <w:tc>
          <w:tcPr>
            <w:tcW w:w="4678" w:type="dxa"/>
          </w:tcPr>
          <w:p w14:paraId="46AEFC4B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  <w:p w14:paraId="4211AC9A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  <w:p w14:paraId="3B17643E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752 (89.2)</w:t>
            </w:r>
          </w:p>
          <w:p w14:paraId="0B6D5F44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672 (79.7)</w:t>
            </w:r>
          </w:p>
          <w:p w14:paraId="7DEC64C7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523 (62.0)</w:t>
            </w:r>
          </w:p>
          <w:p w14:paraId="70E32585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393 (46.6)</w:t>
            </w:r>
          </w:p>
          <w:p w14:paraId="552349A4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272 (32.3)</w:t>
            </w:r>
          </w:p>
          <w:p w14:paraId="45CCE8D4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139 (16.5)</w:t>
            </w:r>
          </w:p>
          <w:p w14:paraId="610CD518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70 (8.3)</w:t>
            </w:r>
          </w:p>
          <w:p w14:paraId="4457EFE1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49 (5.8)</w:t>
            </w:r>
          </w:p>
          <w:p w14:paraId="7C9A75BC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40 (4.7)</w:t>
            </w:r>
          </w:p>
        </w:tc>
      </w:tr>
      <w:tr w:rsidR="00F83002" w:rsidRPr="00F83002" w14:paraId="117F08EB" w14:textId="77777777" w:rsidTr="00C85C8F">
        <w:trPr>
          <w:trHeight w:val="90"/>
        </w:trPr>
        <w:tc>
          <w:tcPr>
            <w:tcW w:w="4111" w:type="dxa"/>
          </w:tcPr>
          <w:p w14:paraId="3AB7821D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Number of injection points; median [range]</w:t>
            </w:r>
          </w:p>
        </w:tc>
        <w:tc>
          <w:tcPr>
            <w:tcW w:w="4678" w:type="dxa"/>
          </w:tcPr>
          <w:p w14:paraId="2D0770CC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7.0 [1–34]</w:t>
            </w:r>
          </w:p>
        </w:tc>
      </w:tr>
      <w:tr w:rsidR="00F83002" w:rsidRPr="00F83002" w14:paraId="23100BD8" w14:textId="77777777" w:rsidTr="00C85C8F">
        <w:trPr>
          <w:trHeight w:val="373"/>
        </w:trPr>
        <w:tc>
          <w:tcPr>
            <w:tcW w:w="4111" w:type="dxa"/>
          </w:tcPr>
          <w:p w14:paraId="5185EBCC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Injected volume (mL); median [range]</w:t>
            </w:r>
          </w:p>
        </w:tc>
        <w:tc>
          <w:tcPr>
            <w:tcW w:w="4678" w:type="dxa"/>
          </w:tcPr>
          <w:p w14:paraId="19B3D571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2.00 [0.2–12.0]</w:t>
            </w:r>
          </w:p>
        </w:tc>
      </w:tr>
      <w:tr w:rsidR="00F83002" w:rsidRPr="00F83002" w14:paraId="329A8BBF" w14:textId="77777777" w:rsidTr="00C85C8F">
        <w:tc>
          <w:tcPr>
            <w:tcW w:w="4111" w:type="dxa"/>
            <w:tcBorders>
              <w:bottom w:val="single" w:sz="4" w:space="0" w:color="auto"/>
            </w:tcBorders>
          </w:tcPr>
          <w:p w14:paraId="39A3355C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Use of injection guidance; n (%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542E6BC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329 (39.0)</w:t>
            </w:r>
          </w:p>
        </w:tc>
      </w:tr>
      <w:tr w:rsidR="00F83002" w:rsidRPr="00F83002" w14:paraId="626361A6" w14:textId="77777777" w:rsidTr="00C85C8F">
        <w:trPr>
          <w:trHeight w:val="151"/>
        </w:trPr>
        <w:tc>
          <w:tcPr>
            <w:tcW w:w="4111" w:type="dxa"/>
            <w:shd w:val="clear" w:color="auto" w:fill="D9D9D9" w:themeFill="background1" w:themeFillShade="D9"/>
          </w:tcPr>
          <w:p w14:paraId="6DEFE2DE" w14:textId="77777777" w:rsidR="00F83002" w:rsidRPr="00F83002" w:rsidRDefault="00F83002" w:rsidP="00C85C8F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83002">
              <w:rPr>
                <w:b/>
                <w:bCs/>
                <w:color w:val="000000"/>
                <w:lang w:val="en-US"/>
              </w:rPr>
              <w:t>Injection interval (Visit 1 to Visit 2)***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26DF5F9A" w14:textId="77777777" w:rsidR="00F83002" w:rsidRPr="00F83002" w:rsidRDefault="00F83002" w:rsidP="00C85C8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83002">
              <w:rPr>
                <w:b/>
                <w:bCs/>
                <w:color w:val="000000"/>
                <w:lang w:val="en-US"/>
              </w:rPr>
              <w:t>N=1091</w:t>
            </w:r>
          </w:p>
        </w:tc>
      </w:tr>
      <w:tr w:rsidR="00F83002" w:rsidRPr="00F83002" w14:paraId="3D68FB24" w14:textId="77777777" w:rsidTr="00C85C8F">
        <w:tc>
          <w:tcPr>
            <w:tcW w:w="4111" w:type="dxa"/>
          </w:tcPr>
          <w:p w14:paraId="19A5FAD1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ean ±SD</w:t>
            </w:r>
          </w:p>
          <w:p w14:paraId="0F93F1C8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edian [range]</w:t>
            </w:r>
          </w:p>
          <w:p w14:paraId="39AF2E91" w14:textId="77777777" w:rsidR="00F83002" w:rsidRPr="00F83002" w:rsidRDefault="00F83002" w:rsidP="00C85C8F">
            <w:pPr>
              <w:spacing w:line="360" w:lineRule="auto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Categories</w:t>
            </w:r>
          </w:p>
          <w:p w14:paraId="109A5143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&lt;12 weeks</w:t>
            </w:r>
          </w:p>
          <w:p w14:paraId="0B2C2FFD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12-16 weeks</w:t>
            </w:r>
          </w:p>
          <w:p w14:paraId="3939BCAD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&gt;16 weeks</w:t>
            </w:r>
          </w:p>
          <w:p w14:paraId="7708026D" w14:textId="77777777" w:rsidR="00F83002" w:rsidRPr="00F83002" w:rsidRDefault="00F83002" w:rsidP="00C85C8F">
            <w:pPr>
              <w:spacing w:line="360" w:lineRule="auto"/>
              <w:ind w:left="720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Missing</w:t>
            </w:r>
          </w:p>
        </w:tc>
        <w:tc>
          <w:tcPr>
            <w:tcW w:w="4678" w:type="dxa"/>
          </w:tcPr>
          <w:p w14:paraId="0951F7AD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111.0 ± 45.2</w:t>
            </w:r>
          </w:p>
          <w:p w14:paraId="289766DD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99.0 (43–582)</w:t>
            </w:r>
          </w:p>
          <w:p w14:paraId="5351FCE8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  <w:p w14:paraId="0B603B35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32 (3.0)</w:t>
            </w:r>
          </w:p>
          <w:p w14:paraId="05CC1B73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793 (73.9)</w:t>
            </w:r>
          </w:p>
          <w:p w14:paraId="0245D14A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248 (23.1)</w:t>
            </w:r>
          </w:p>
          <w:p w14:paraId="4B7AB470" w14:textId="77777777" w:rsidR="00F83002" w:rsidRPr="00F83002" w:rsidRDefault="00F83002" w:rsidP="00C85C8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83002">
              <w:rPr>
                <w:color w:val="000000"/>
                <w:lang w:val="en-US"/>
              </w:rPr>
              <w:t>18</w:t>
            </w:r>
          </w:p>
        </w:tc>
      </w:tr>
    </w:tbl>
    <w:p w14:paraId="741D322F" w14:textId="61017F1C" w:rsidR="00127BBA" w:rsidRPr="00F83002" w:rsidRDefault="00F83002" w:rsidP="00F83002">
      <w:pPr>
        <w:spacing w:line="360" w:lineRule="auto"/>
        <w:rPr>
          <w:lang w:val="en-US"/>
        </w:rPr>
      </w:pPr>
      <w:r w:rsidRPr="00F83002">
        <w:rPr>
          <w:i/>
          <w:color w:val="000000"/>
          <w:sz w:val="22"/>
          <w:szCs w:val="22"/>
          <w:lang w:val="en-US"/>
        </w:rPr>
        <w:t>* Missing data for one subject. **Scalene group includes muscles reported in the eCRF as scalenus or scalene (</w:t>
      </w:r>
      <w:proofErr w:type="spellStart"/>
      <w:r w:rsidRPr="00F83002">
        <w:rPr>
          <w:i/>
          <w:color w:val="000000"/>
          <w:sz w:val="22"/>
          <w:szCs w:val="22"/>
          <w:lang w:val="en-US"/>
        </w:rPr>
        <w:t>medius</w:t>
      </w:r>
      <w:proofErr w:type="spellEnd"/>
      <w:r w:rsidRPr="00F83002">
        <w:rPr>
          <w:i/>
          <w:color w:val="000000"/>
          <w:sz w:val="22"/>
          <w:szCs w:val="22"/>
          <w:lang w:val="en-US"/>
        </w:rPr>
        <w:t>, anterior and/or posterior). Longissimus group includes muscles reported in the eCRF as longissimus, longissimus capitis and/or longissimus cervicis. AboBoNT-A: abobotulinumtoxinA; mL: milliliter; SD: standard deviation; U: units.</w:t>
      </w:r>
      <w:r>
        <w:rPr>
          <w:i/>
          <w:color w:val="000000"/>
          <w:sz w:val="22"/>
          <w:szCs w:val="22"/>
          <w:lang w:val="en-US"/>
        </w:rPr>
        <w:t xml:space="preserve"> </w:t>
      </w:r>
      <w:r w:rsidRPr="00F83002">
        <w:rPr>
          <w:i/>
          <w:color w:val="000000"/>
          <w:sz w:val="22"/>
          <w:szCs w:val="22"/>
          <w:lang w:val="en-US"/>
        </w:rPr>
        <w:t>***Visit 1=baseline; Visit 2=end of treatment cycle 1 (next injection visit)</w:t>
      </w:r>
      <w:r>
        <w:rPr>
          <w:i/>
          <w:color w:val="000000"/>
          <w:sz w:val="22"/>
          <w:szCs w:val="22"/>
          <w:lang w:val="en-US"/>
        </w:rPr>
        <w:t>.</w:t>
      </w:r>
    </w:p>
    <w:sectPr w:rsidR="00127BBA" w:rsidRPr="00F83002" w:rsidSect="005843BA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6508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CB573" w14:textId="77777777" w:rsidR="009A5CB6" w:rsidRDefault="00F83002" w:rsidP="009A5C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39D844" w14:textId="77777777" w:rsidR="009A5CB6" w:rsidRDefault="00F83002" w:rsidP="009A5C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68857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9FCE86" w14:textId="77777777" w:rsidR="009A5CB6" w:rsidRDefault="00F83002" w:rsidP="009A5C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6C2C127" w14:textId="77777777" w:rsidR="009A5CB6" w:rsidRDefault="00F83002" w:rsidP="009A5C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02"/>
    <w:rsid w:val="000069DC"/>
    <w:rsid w:val="00012847"/>
    <w:rsid w:val="000157B9"/>
    <w:rsid w:val="00016C1A"/>
    <w:rsid w:val="00017133"/>
    <w:rsid w:val="0002762F"/>
    <w:rsid w:val="00032B48"/>
    <w:rsid w:val="00035BDC"/>
    <w:rsid w:val="000457CF"/>
    <w:rsid w:val="00045C12"/>
    <w:rsid w:val="00051EAF"/>
    <w:rsid w:val="000529DB"/>
    <w:rsid w:val="00065CC3"/>
    <w:rsid w:val="000813D4"/>
    <w:rsid w:val="000D6920"/>
    <w:rsid w:val="000E4E89"/>
    <w:rsid w:val="000F344D"/>
    <w:rsid w:val="00107D46"/>
    <w:rsid w:val="00127BBA"/>
    <w:rsid w:val="00155645"/>
    <w:rsid w:val="0016335E"/>
    <w:rsid w:val="00182616"/>
    <w:rsid w:val="00197386"/>
    <w:rsid w:val="001D765A"/>
    <w:rsid w:val="001F4C1C"/>
    <w:rsid w:val="00217C2A"/>
    <w:rsid w:val="00221473"/>
    <w:rsid w:val="002221E9"/>
    <w:rsid w:val="00225045"/>
    <w:rsid w:val="00236657"/>
    <w:rsid w:val="002454DF"/>
    <w:rsid w:val="0025278A"/>
    <w:rsid w:val="0026050D"/>
    <w:rsid w:val="00262F70"/>
    <w:rsid w:val="00266E2D"/>
    <w:rsid w:val="0027761F"/>
    <w:rsid w:val="002815BD"/>
    <w:rsid w:val="00293B5B"/>
    <w:rsid w:val="00295C2C"/>
    <w:rsid w:val="00296F2F"/>
    <w:rsid w:val="002A39ED"/>
    <w:rsid w:val="002C12BE"/>
    <w:rsid w:val="00300D16"/>
    <w:rsid w:val="00315950"/>
    <w:rsid w:val="003215EC"/>
    <w:rsid w:val="00327CAA"/>
    <w:rsid w:val="00333A6E"/>
    <w:rsid w:val="00337585"/>
    <w:rsid w:val="003612EB"/>
    <w:rsid w:val="00362C3E"/>
    <w:rsid w:val="003669C4"/>
    <w:rsid w:val="00387415"/>
    <w:rsid w:val="00390B8A"/>
    <w:rsid w:val="003934C7"/>
    <w:rsid w:val="003C7516"/>
    <w:rsid w:val="003F6599"/>
    <w:rsid w:val="00411C27"/>
    <w:rsid w:val="00416E6A"/>
    <w:rsid w:val="00430D2F"/>
    <w:rsid w:val="00445A7D"/>
    <w:rsid w:val="0045475C"/>
    <w:rsid w:val="004569E1"/>
    <w:rsid w:val="00474913"/>
    <w:rsid w:val="004965FB"/>
    <w:rsid w:val="004A2E77"/>
    <w:rsid w:val="004B2BD4"/>
    <w:rsid w:val="004D06B6"/>
    <w:rsid w:val="004D2AF7"/>
    <w:rsid w:val="004D5B6D"/>
    <w:rsid w:val="004D7205"/>
    <w:rsid w:val="004E1B9E"/>
    <w:rsid w:val="004E7938"/>
    <w:rsid w:val="004F6774"/>
    <w:rsid w:val="0050107F"/>
    <w:rsid w:val="00503296"/>
    <w:rsid w:val="0053003A"/>
    <w:rsid w:val="005604BF"/>
    <w:rsid w:val="00574266"/>
    <w:rsid w:val="005843BA"/>
    <w:rsid w:val="005A363C"/>
    <w:rsid w:val="005A4BC6"/>
    <w:rsid w:val="005A7E33"/>
    <w:rsid w:val="005B564D"/>
    <w:rsid w:val="005C1C39"/>
    <w:rsid w:val="005E0DEA"/>
    <w:rsid w:val="005F0DAB"/>
    <w:rsid w:val="00600B29"/>
    <w:rsid w:val="006037D6"/>
    <w:rsid w:val="00605055"/>
    <w:rsid w:val="00606D9C"/>
    <w:rsid w:val="006149CA"/>
    <w:rsid w:val="00623E89"/>
    <w:rsid w:val="00627F98"/>
    <w:rsid w:val="00647297"/>
    <w:rsid w:val="00654D23"/>
    <w:rsid w:val="0066037E"/>
    <w:rsid w:val="006609A9"/>
    <w:rsid w:val="006625E5"/>
    <w:rsid w:val="00670145"/>
    <w:rsid w:val="00674D62"/>
    <w:rsid w:val="00676218"/>
    <w:rsid w:val="006830D0"/>
    <w:rsid w:val="00685970"/>
    <w:rsid w:val="00697CB1"/>
    <w:rsid w:val="006A11DB"/>
    <w:rsid w:val="006B0679"/>
    <w:rsid w:val="006B6145"/>
    <w:rsid w:val="006C01FE"/>
    <w:rsid w:val="006C2790"/>
    <w:rsid w:val="006C2F0D"/>
    <w:rsid w:val="006C7992"/>
    <w:rsid w:val="006D3515"/>
    <w:rsid w:val="006E0CD6"/>
    <w:rsid w:val="006E6136"/>
    <w:rsid w:val="006F19CC"/>
    <w:rsid w:val="006F3801"/>
    <w:rsid w:val="006F5320"/>
    <w:rsid w:val="007011DD"/>
    <w:rsid w:val="00713138"/>
    <w:rsid w:val="00721035"/>
    <w:rsid w:val="00721C57"/>
    <w:rsid w:val="00723FB2"/>
    <w:rsid w:val="00730D4A"/>
    <w:rsid w:val="00733161"/>
    <w:rsid w:val="0073722C"/>
    <w:rsid w:val="00745060"/>
    <w:rsid w:val="00745E0A"/>
    <w:rsid w:val="00745E7C"/>
    <w:rsid w:val="00747921"/>
    <w:rsid w:val="0078114D"/>
    <w:rsid w:val="00787466"/>
    <w:rsid w:val="00795E89"/>
    <w:rsid w:val="00796BF9"/>
    <w:rsid w:val="007A199B"/>
    <w:rsid w:val="007A63E8"/>
    <w:rsid w:val="007B17DE"/>
    <w:rsid w:val="007B4E2A"/>
    <w:rsid w:val="007C1ADD"/>
    <w:rsid w:val="007D30DC"/>
    <w:rsid w:val="007D4F91"/>
    <w:rsid w:val="007E119F"/>
    <w:rsid w:val="00803B79"/>
    <w:rsid w:val="00804CCA"/>
    <w:rsid w:val="00806CC1"/>
    <w:rsid w:val="008102C9"/>
    <w:rsid w:val="008137C5"/>
    <w:rsid w:val="008266BD"/>
    <w:rsid w:val="0084559C"/>
    <w:rsid w:val="00850DA1"/>
    <w:rsid w:val="008601D6"/>
    <w:rsid w:val="00864220"/>
    <w:rsid w:val="00864E3A"/>
    <w:rsid w:val="00866ADF"/>
    <w:rsid w:val="00875921"/>
    <w:rsid w:val="00881249"/>
    <w:rsid w:val="00894F5C"/>
    <w:rsid w:val="00897816"/>
    <w:rsid w:val="008A7DFD"/>
    <w:rsid w:val="008B176A"/>
    <w:rsid w:val="008C09CF"/>
    <w:rsid w:val="008C4F50"/>
    <w:rsid w:val="008E1EE7"/>
    <w:rsid w:val="008E31BD"/>
    <w:rsid w:val="008F7AC8"/>
    <w:rsid w:val="00902B97"/>
    <w:rsid w:val="009053BE"/>
    <w:rsid w:val="009060ED"/>
    <w:rsid w:val="00916125"/>
    <w:rsid w:val="0092635E"/>
    <w:rsid w:val="00931D3F"/>
    <w:rsid w:val="009335B0"/>
    <w:rsid w:val="00934B7C"/>
    <w:rsid w:val="00940DF5"/>
    <w:rsid w:val="00941B7C"/>
    <w:rsid w:val="00947AAD"/>
    <w:rsid w:val="00956496"/>
    <w:rsid w:val="00962086"/>
    <w:rsid w:val="009808F0"/>
    <w:rsid w:val="009827C1"/>
    <w:rsid w:val="00986253"/>
    <w:rsid w:val="009916CE"/>
    <w:rsid w:val="00994587"/>
    <w:rsid w:val="009A37E7"/>
    <w:rsid w:val="009A4859"/>
    <w:rsid w:val="009C4314"/>
    <w:rsid w:val="009C4620"/>
    <w:rsid w:val="009C4E96"/>
    <w:rsid w:val="009D46CD"/>
    <w:rsid w:val="009F2DA0"/>
    <w:rsid w:val="009F3E1F"/>
    <w:rsid w:val="00A06C34"/>
    <w:rsid w:val="00A50D62"/>
    <w:rsid w:val="00A54ABF"/>
    <w:rsid w:val="00A56BDF"/>
    <w:rsid w:val="00A63249"/>
    <w:rsid w:val="00A63429"/>
    <w:rsid w:val="00A73BD8"/>
    <w:rsid w:val="00A80B63"/>
    <w:rsid w:val="00AA0E97"/>
    <w:rsid w:val="00AA4043"/>
    <w:rsid w:val="00AB2ECE"/>
    <w:rsid w:val="00AB357B"/>
    <w:rsid w:val="00AD236A"/>
    <w:rsid w:val="00AE0A2A"/>
    <w:rsid w:val="00AE7270"/>
    <w:rsid w:val="00AE797A"/>
    <w:rsid w:val="00AF1F32"/>
    <w:rsid w:val="00AF5029"/>
    <w:rsid w:val="00AF55DC"/>
    <w:rsid w:val="00AF570C"/>
    <w:rsid w:val="00AF5FE9"/>
    <w:rsid w:val="00AF66FB"/>
    <w:rsid w:val="00B04911"/>
    <w:rsid w:val="00B071EB"/>
    <w:rsid w:val="00B306CE"/>
    <w:rsid w:val="00B35705"/>
    <w:rsid w:val="00B44200"/>
    <w:rsid w:val="00B449E7"/>
    <w:rsid w:val="00B61A60"/>
    <w:rsid w:val="00B620B5"/>
    <w:rsid w:val="00B66D61"/>
    <w:rsid w:val="00B7476C"/>
    <w:rsid w:val="00B85959"/>
    <w:rsid w:val="00B86C7D"/>
    <w:rsid w:val="00B9409B"/>
    <w:rsid w:val="00BA1F6C"/>
    <w:rsid w:val="00BC212B"/>
    <w:rsid w:val="00BC6D4E"/>
    <w:rsid w:val="00BD3A4B"/>
    <w:rsid w:val="00C06CAA"/>
    <w:rsid w:val="00C23A5A"/>
    <w:rsid w:val="00C2436E"/>
    <w:rsid w:val="00C24C25"/>
    <w:rsid w:val="00C30EC0"/>
    <w:rsid w:val="00C31FE9"/>
    <w:rsid w:val="00C45558"/>
    <w:rsid w:val="00C61B6E"/>
    <w:rsid w:val="00C658A3"/>
    <w:rsid w:val="00C6604B"/>
    <w:rsid w:val="00C90FB7"/>
    <w:rsid w:val="00CC4309"/>
    <w:rsid w:val="00CD01EE"/>
    <w:rsid w:val="00CE691C"/>
    <w:rsid w:val="00CF0698"/>
    <w:rsid w:val="00D0349A"/>
    <w:rsid w:val="00D15590"/>
    <w:rsid w:val="00D3140F"/>
    <w:rsid w:val="00D32771"/>
    <w:rsid w:val="00D37153"/>
    <w:rsid w:val="00D37600"/>
    <w:rsid w:val="00D52C46"/>
    <w:rsid w:val="00D52CE7"/>
    <w:rsid w:val="00D57F35"/>
    <w:rsid w:val="00D636C6"/>
    <w:rsid w:val="00D93936"/>
    <w:rsid w:val="00D95554"/>
    <w:rsid w:val="00DA1DCA"/>
    <w:rsid w:val="00DC5E3B"/>
    <w:rsid w:val="00DD35E0"/>
    <w:rsid w:val="00DD6722"/>
    <w:rsid w:val="00DE5F94"/>
    <w:rsid w:val="00DE7D71"/>
    <w:rsid w:val="00E1095E"/>
    <w:rsid w:val="00E26210"/>
    <w:rsid w:val="00E41550"/>
    <w:rsid w:val="00E441DB"/>
    <w:rsid w:val="00E62550"/>
    <w:rsid w:val="00E735E1"/>
    <w:rsid w:val="00E75BCF"/>
    <w:rsid w:val="00E801E1"/>
    <w:rsid w:val="00E83A20"/>
    <w:rsid w:val="00E90425"/>
    <w:rsid w:val="00E95997"/>
    <w:rsid w:val="00EA0354"/>
    <w:rsid w:val="00EA1F98"/>
    <w:rsid w:val="00EA32E2"/>
    <w:rsid w:val="00EB2366"/>
    <w:rsid w:val="00EC6411"/>
    <w:rsid w:val="00EF0661"/>
    <w:rsid w:val="00F34273"/>
    <w:rsid w:val="00F42210"/>
    <w:rsid w:val="00F504FA"/>
    <w:rsid w:val="00F52488"/>
    <w:rsid w:val="00F64C07"/>
    <w:rsid w:val="00F75A14"/>
    <w:rsid w:val="00F828F7"/>
    <w:rsid w:val="00F83002"/>
    <w:rsid w:val="00F933BA"/>
    <w:rsid w:val="00F967A4"/>
    <w:rsid w:val="00FB05CF"/>
    <w:rsid w:val="00FB7119"/>
    <w:rsid w:val="00FC082D"/>
    <w:rsid w:val="00FC6A9B"/>
    <w:rsid w:val="00FD3235"/>
    <w:rsid w:val="00FE0810"/>
    <w:rsid w:val="00FE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9AE21"/>
  <w15:chartTrackingRefBased/>
  <w15:docId w15:val="{D87CCEFB-D863-904F-AE7A-6E2100C4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30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3002"/>
  </w:style>
  <w:style w:type="character" w:styleId="PageNumber">
    <w:name w:val="page number"/>
    <w:basedOn w:val="DefaultParagraphFont"/>
    <w:uiPriority w:val="99"/>
    <w:semiHidden/>
    <w:unhideWhenUsed/>
    <w:rsid w:val="00F83002"/>
  </w:style>
  <w:style w:type="table" w:styleId="TableGrid">
    <w:name w:val="Table Grid"/>
    <w:basedOn w:val="TableNormal"/>
    <w:uiPriority w:val="59"/>
    <w:rsid w:val="00F83002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ita Chadha-Patel</cp:lastModifiedBy>
  <cp:revision>1</cp:revision>
  <dcterms:created xsi:type="dcterms:W3CDTF">2020-06-04T14:40:00Z</dcterms:created>
  <dcterms:modified xsi:type="dcterms:W3CDTF">2020-06-04T14:41:00Z</dcterms:modified>
</cp:coreProperties>
</file>